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6120"/>
      </w:tblGrid>
      <w:tr>
        <w:trPr>
          <w:trHeight w:val="315" w:hRule="atLeast"/>
        </w:trPr>
        <w:tc>
          <w:tcPr>
            <w:tcW w:w="946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lang w:eastAsia="zh-CN"/>
              </w:rPr>
              <w:t>Additional file 9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Unconserved phosphorylation sites in orthologous proteins</w:t>
            </w:r>
          </w:p>
        </w:tc>
      </w:tr>
      <w:tr>
        <w:trPr>
          <w:trHeight w:val="41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Poplar protein No.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oplar (JGI ID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rabidopsis (AGI ID)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ignment of identified phosphopeptides in our study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1436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3460.t0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DTPADEMGYENNQEATIFSADDGEDFFNNL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P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DTAADALDLDDSNEAAAFAMDNGEDFFNNFPAKPD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434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064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EAVIEEQ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------------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207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202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FNTLQHMMDA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EADKSFNAPT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ISILEDMLEVPEDHNNEKTRNNPS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022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2300.t02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LTLWTSD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EGGEHST-AVE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LTLW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NEEGDERTKGADEPQ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4,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50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912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130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ELEPQNSLLDILSS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M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ELEPQNSLLDILSS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M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ELEPQNSLLDILNAAGPEPM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34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79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DEKKEETEAENEAAAP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SKSGD----EAEKKEETAAPR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,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49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152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684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VTGQPQEEDKKPNDQSAHINL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QPQEEDKKPNDQSAHINL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N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--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EEDKKPGDGGAHINL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052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1g4720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TTPTVSTTAPPSDDHSSAEGIK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ETINTTISSPPPESESSTTISAMT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86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3g0461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IIDGLDSDSS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PPTSGA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IVDGLDGEASQAPPPS--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842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1823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S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SLVDTGL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KPPSSVADTPL-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644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1553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SEGEDEPTESKIPDVSSISAFMTQVSELV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MTNGGYMNGKAKTNVPEPAELSEFMAKVSGLL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14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4076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DSFSKEY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VPETGCLSIIVLGASGDLA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N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FVREYGIVPETGCLSIIVLGASGDLA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71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4g3367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PHPNLELRPLGNTGL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TK-----IELRALGNTGL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885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2044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KADE------VPPPAPEH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EAAVSHEGDA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KAEDSPAVTSTPLVVTEHPVEPTTELPVEHPE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835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3876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VVGEKTSPTMMDKAGTAAQY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----------TMMDKASNAAQSA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835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3876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ESVQGAGQQVM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AQGAVEGI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ESLKETGQQIKEKAQGATESV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4,1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71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58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64160.t01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VRSDVGAGE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SVPSTIEEGGK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VRSDVGAGE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SVPSTIEEGGK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VRNDIDA-------PPSSESGEK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97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3g2507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YSIGSENSMEQ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IHNH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-------------------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0,1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7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46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2g34430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TKPV-PSGSPWYGPD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TKPV-PSGSPWYGPD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SKPTGPSGSPWYGSDR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9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32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1360.t01</w:t>
            </w:r>
          </w:p>
        </w:tc>
        <w:tc>
          <w:tcPr>
            <w:tcW w:w="6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KKNP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ESAVVVQVQPPS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TSPGKSPRSDRKSPTVVTVQPSSPR</w:t>
            </w:r>
          </w:p>
        </w:tc>
      </w:tr>
    </w:tbl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eastAsia="宋体;SimSun" w:cs="Arial"/>
      <w:b/>
      <w:kern w:val="0"/>
      <w:sz w:val="36"/>
      <w:szCs w:val="20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4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36:00Z</dcterms:created>
  <dc:creator>Changcai Liu</dc:creator>
  <dc:description/>
  <cp:keywords/>
  <dc:language>en-US</dc:language>
  <cp:lastModifiedBy>Lcc</cp:lastModifiedBy>
  <cp:lastPrinted>2010-11-09T10:41:00Z</cp:lastPrinted>
  <dcterms:modified xsi:type="dcterms:W3CDTF">2011-11-09T13:25:00Z</dcterms:modified>
  <cp:revision>4</cp:revision>
  <dc:subject/>
  <dc:title>SUPPLEMENTARY INFORMATION</dc:title>
</cp:coreProperties>
</file>